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ry Table S1:  Dataset Detail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right="-720" w:firstLine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Duke </w:t>
      </w:r>
      <w:r>
        <w:rPr>
          <w:rFonts w:cs="Arial" w:ascii="Arial" w:hAnsi="Arial"/>
          <w:b/>
          <w:sz w:val="22"/>
          <w:szCs w:val="22"/>
        </w:rPr>
        <w:tab/>
        <w:tab/>
        <w:tab/>
      </w:r>
      <w:r>
        <w:rPr>
          <w:rFonts w:cs="Arial" w:ascii="Arial" w:hAnsi="Arial"/>
          <w:b/>
          <w:sz w:val="22"/>
          <w:szCs w:val="22"/>
          <w:u w:val="single"/>
        </w:rPr>
        <w:t>Codex</w:t>
        <w:tab/>
      </w:r>
      <w:r>
        <w:rPr>
          <w:rFonts w:cs="Arial" w:ascii="Arial" w:hAnsi="Arial"/>
          <w:b/>
          <w:sz w:val="22"/>
          <w:szCs w:val="22"/>
        </w:rPr>
        <w:tab/>
        <w:tab/>
      </w:r>
      <w:r>
        <w:rPr>
          <w:rFonts w:cs="Arial" w:ascii="Arial" w:hAnsi="Arial"/>
          <w:b/>
          <w:sz w:val="22"/>
          <w:szCs w:val="22"/>
          <w:u w:val="single"/>
        </w:rPr>
        <w:t>GSE 2034</w:t>
      </w:r>
      <w:r>
        <w:rPr>
          <w:rFonts w:cs="Arial" w:ascii="Arial" w:hAnsi="Arial"/>
          <w:b/>
          <w:sz w:val="22"/>
          <w:szCs w:val="22"/>
        </w:rPr>
        <w:tab/>
        <w:tab/>
      </w:r>
      <w:r>
        <w:rPr>
          <w:rFonts w:cs="Arial" w:ascii="Arial" w:hAnsi="Arial"/>
          <w:b/>
          <w:sz w:val="22"/>
          <w:szCs w:val="22"/>
          <w:u w:val="single"/>
        </w:rPr>
        <w:t>GSE 4922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Total (n):</w:t>
        <w:tab/>
        <w:t>n = 78</w:t>
        <w:tab/>
        <w:tab/>
        <w:tab/>
        <w:t>n = 171</w:t>
        <w:tab/>
        <w:tab/>
        <w:t>n = 286</w:t>
        <w:tab/>
        <w:tab/>
        <w:t>n =289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Dates:</w:t>
        <w:tab/>
        <w:tab/>
        <w:t>1990-2001</w:t>
        <w:tab/>
        <w:tab/>
        <w:t>1991-2000</w:t>
        <w:tab/>
        <w:tab/>
        <w:t>1980-1995</w:t>
        <w:tab/>
        <w:tab/>
        <w:t>1987-2002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Geographic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Regions:</w:t>
        <w:tab/>
        <w:t>United States</w:t>
        <w:tab/>
        <w:tab/>
        <w:t>Taiwan</w:t>
        <w:tab/>
        <w:tab/>
        <w:t>Netherlands</w:t>
        <w:tab/>
        <w:tab/>
        <w:t>Sweden</w:t>
      </w:r>
    </w:p>
    <w:p>
      <w:pPr>
        <w:pStyle w:val="Normal"/>
        <w:ind w:right="-1080" w:hanging="0"/>
        <w:rPr/>
      </w:pPr>
      <w:r>
        <w:rPr>
          <w:rFonts w:cs="Arial" w:ascii="Arial" w:hAnsi="Arial"/>
          <w:b/>
          <w:sz w:val="22"/>
          <w:szCs w:val="22"/>
          <w:lang w:val="pt-BR"/>
        </w:rPr>
        <w:tab/>
        <w:tab/>
        <w:tab/>
        <w:tab/>
        <w:tab/>
        <w:tab/>
        <w:tab/>
        <w:tab/>
        <w:tab/>
        <w:tab/>
        <w:tab/>
        <w:t>Singapore*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Affymetrix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Platform:</w:t>
        <w:tab/>
        <w:t>U95</w:t>
        <w:tab/>
        <w:tab/>
        <w:tab/>
        <w:t>U95</w:t>
        <w:tab/>
        <w:tab/>
        <w:tab/>
        <w:t>U133A</w:t>
        <w:tab/>
        <w:tab/>
        <w:tab/>
        <w:t>U133A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Endpoint</w:t>
        <w:tab/>
        <w:t>DDFS</w:t>
        <w:tab/>
        <w:tab/>
        <w:tab/>
        <w:t>DFS</w:t>
        <w:tab/>
        <w:tab/>
        <w:tab/>
        <w:t>DDFS</w:t>
        <w:tab/>
        <w:tab/>
        <w:tab/>
        <w:t>DFS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Detection Method:</w:t>
      </w:r>
    </w:p>
    <w:p>
      <w:pPr>
        <w:pStyle w:val="Normal"/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ER/PR</w:t>
        <w:tab/>
        <w:tab/>
        <w:t>IHC</w:t>
        <w:tab/>
        <w:tab/>
        <w:tab/>
        <w:t>IHC</w:t>
        <w:tab/>
        <w:tab/>
        <w:tab/>
        <w:t>EIA, IHC</w:t>
        <w:tab/>
        <w:tab/>
        <w:t>EIA</w:t>
      </w:r>
    </w:p>
    <w:p>
      <w:pPr>
        <w:pStyle w:val="Normal"/>
        <w:ind w:left="5040" w:right="-1080" w:firstLine="72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tabs>
          <w:tab w:val="clear" w:pos="720"/>
          <w:tab w:val="left" w:pos="0" w:leader="none"/>
        </w:tabs>
        <w:ind w:right="-1080" w:hanging="0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Her2</w:t>
        <w:tab/>
        <w:tab/>
        <w:t>n/a</w:t>
        <w:tab/>
        <w:tab/>
        <w:tab/>
        <w:t>IHC</w:t>
        <w:tab/>
        <w:tab/>
        <w:tab/>
        <w:t>n/a</w:t>
        <w:tab/>
        <w:tab/>
        <w:tab/>
        <w:t>n/a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ey:  EIA = enzyme immunoassay, IHC = immunohistochemistry, DFS = disease free survival, DDFS = distant disease free surviva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Clinical variables were unavailable for Singapore samples (n=40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6:43:00Z</dcterms:created>
  <dc:creator>IGSP</dc:creator>
  <dc:description/>
  <cp:keywords/>
  <dc:language>en-US</dc:language>
  <cp:lastModifiedBy>IGSP</cp:lastModifiedBy>
  <dcterms:modified xsi:type="dcterms:W3CDTF">2007-12-10T16:43:00Z</dcterms:modified>
  <cp:revision>2</cp:revision>
  <dc:subject/>
  <dc:title/>
</cp:coreProperties>
</file>